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04AFE" w14:textId="77777777" w:rsidR="00551585" w:rsidRDefault="00551585">
      <w:pPr>
        <w:spacing w:after="0"/>
        <w:ind w:left="91"/>
        <w:jc w:val="center"/>
        <w:rPr>
          <w:b/>
          <w:sz w:val="32"/>
          <w:szCs w:val="32"/>
        </w:rPr>
      </w:pPr>
    </w:p>
    <w:p w14:paraId="09535F1E" w14:textId="5022F111" w:rsidR="00D4091D" w:rsidRDefault="00F45DF5" w:rsidP="00AA382A">
      <w:pPr>
        <w:spacing w:after="0"/>
        <w:ind w:left="91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The </w:t>
      </w:r>
      <w:r w:rsidR="00551585">
        <w:rPr>
          <w:b/>
          <w:sz w:val="32"/>
          <w:szCs w:val="32"/>
        </w:rPr>
        <w:t xml:space="preserve">Interview Guide </w:t>
      </w:r>
      <w:bookmarkStart w:id="0" w:name="_Hlk183180549"/>
      <w:r w:rsidR="00551585">
        <w:rPr>
          <w:b/>
          <w:sz w:val="32"/>
          <w:szCs w:val="32"/>
        </w:rPr>
        <w:t xml:space="preserve">- </w:t>
      </w:r>
      <w:r w:rsidR="00551585" w:rsidRPr="00551585">
        <w:rPr>
          <w:b/>
          <w:sz w:val="32"/>
          <w:szCs w:val="32"/>
        </w:rPr>
        <w:t xml:space="preserve">Knowledge of and </w:t>
      </w:r>
      <w:bookmarkEnd w:id="0"/>
      <w:r w:rsidR="0081306E">
        <w:rPr>
          <w:b/>
          <w:sz w:val="32"/>
          <w:szCs w:val="32"/>
        </w:rPr>
        <w:t>Perception Towards Eclampsia</w:t>
      </w:r>
    </w:p>
    <w:p w14:paraId="411C55FE" w14:textId="77777777" w:rsidR="00D4091D" w:rsidRDefault="00D4091D" w:rsidP="00AA382A">
      <w:pPr>
        <w:spacing w:after="0"/>
        <w:ind w:left="91"/>
        <w:rPr>
          <w:b/>
          <w:sz w:val="32"/>
          <w:szCs w:val="32"/>
        </w:rPr>
      </w:pPr>
    </w:p>
    <w:p w14:paraId="44EF8EBB" w14:textId="77777777" w:rsidR="009068D2" w:rsidRPr="009068D2" w:rsidRDefault="009068D2" w:rsidP="009068D2">
      <w:pPr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  <w:lang w:val="en-GB"/>
          <w14:ligatures w14:val="none"/>
        </w:rPr>
      </w:pPr>
      <w:r w:rsidRPr="009068D2"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  <w:lang w:val="en-GB"/>
          <w14:ligatures w14:val="none"/>
        </w:rPr>
        <w:t>Introduction</w:t>
      </w:r>
    </w:p>
    <w:p w14:paraId="456B8F5D" w14:textId="3D8FF547" w:rsidR="007478A6" w:rsidRPr="008E7D9A" w:rsidRDefault="007478A6" w:rsidP="008E7D9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Introduce the </w:t>
      </w:r>
      <w:r w:rsidR="0022748F"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research</w:t>
      </w: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 team </w:t>
      </w:r>
    </w:p>
    <w:p w14:paraId="4A67BA27" w14:textId="77777777" w:rsidR="007478A6" w:rsidRPr="008E7D9A" w:rsidRDefault="007478A6" w:rsidP="008E7D9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Introduce the study topic </w:t>
      </w:r>
    </w:p>
    <w:p w14:paraId="085D3C11" w14:textId="74065CF9" w:rsidR="007478A6" w:rsidRPr="008E7D9A" w:rsidRDefault="007478A6" w:rsidP="008E7D9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Take the   written consent </w:t>
      </w:r>
      <w:r w:rsidR="0022748F"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of participation</w:t>
      </w: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 and willingness to participate</w:t>
      </w:r>
    </w:p>
    <w:p w14:paraId="7BD6201B" w14:textId="77777777" w:rsidR="007478A6" w:rsidRPr="008E7D9A" w:rsidRDefault="007478A6" w:rsidP="008E7D9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Explain the aims and objectives of the study</w:t>
      </w:r>
    </w:p>
    <w:p w14:paraId="609A9408" w14:textId="77777777" w:rsidR="007478A6" w:rsidRPr="008E7D9A" w:rsidRDefault="007478A6" w:rsidP="008E7D9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Explain confidentiality and anonymity</w:t>
      </w:r>
    </w:p>
    <w:p w14:paraId="45998EE9" w14:textId="4FB50A6E" w:rsidR="008E7D9A" w:rsidRPr="008E7D9A" w:rsidRDefault="007478A6" w:rsidP="008E7D9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Explain the recording (audio-recorded)</w:t>
      </w:r>
      <w:r w:rsidR="00C82D2F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, the </w:t>
      </w: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length of (50-60 minutes), </w:t>
      </w:r>
      <w:r w:rsid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and </w:t>
      </w: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the nature of </w:t>
      </w:r>
      <w:r w:rsidR="008E7D9A"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the </w:t>
      </w: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discussion</w:t>
      </w:r>
      <w:r w:rsidR="008E7D9A"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.</w:t>
      </w:r>
    </w:p>
    <w:p w14:paraId="6D7F5516" w14:textId="6B16EC2D" w:rsidR="007478A6" w:rsidRPr="008E7D9A" w:rsidRDefault="007478A6" w:rsidP="008E7D9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8E7D9A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Check if participants have any questions</w:t>
      </w:r>
      <w:r w:rsidR="00153685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 before starting the discussion</w:t>
      </w:r>
    </w:p>
    <w:p w14:paraId="1E6C6453" w14:textId="77777777" w:rsidR="009068D2" w:rsidRPr="009068D2" w:rsidRDefault="009068D2" w:rsidP="009068D2">
      <w:pPr>
        <w:contextualSpacing/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</w:p>
    <w:p w14:paraId="3F518D6F" w14:textId="1866E4F2" w:rsidR="009068D2" w:rsidRPr="009068D2" w:rsidRDefault="009068D2" w:rsidP="009068D2">
      <w:pPr>
        <w:spacing w:line="360" w:lineRule="auto"/>
        <w:contextualSpacing/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  <w:lang w:val="en-GB"/>
          <w14:ligatures w14:val="none"/>
        </w:rPr>
      </w:pPr>
      <w:r w:rsidRPr="009068D2"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  <w:lang w:val="en-GB"/>
          <w14:ligatures w14:val="none"/>
        </w:rPr>
        <w:t>General rules</w:t>
      </w:r>
      <w:r w:rsidR="002A16FE"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  <w:lang w:val="en-GB"/>
          <w14:ligatures w14:val="none"/>
        </w:rPr>
        <w:t>:</w:t>
      </w:r>
    </w:p>
    <w:p w14:paraId="36ABA787" w14:textId="59A1AF4A" w:rsidR="009068D2" w:rsidRPr="009068D2" w:rsidRDefault="009068D2" w:rsidP="009068D2">
      <w:pPr>
        <w:numPr>
          <w:ilvl w:val="0"/>
          <w:numId w:val="2"/>
        </w:numPr>
        <w:tabs>
          <w:tab w:val="num" w:pos="720"/>
        </w:tabs>
        <w:contextualSpacing/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9068D2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 xml:space="preserve">Questions should be broad and </w:t>
      </w:r>
      <w:r w:rsidR="009C7FE2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open-ended</w:t>
      </w:r>
    </w:p>
    <w:p w14:paraId="1DAC84C1" w14:textId="77777777" w:rsidR="009068D2" w:rsidRPr="009068D2" w:rsidRDefault="009068D2" w:rsidP="009068D2">
      <w:pPr>
        <w:numPr>
          <w:ilvl w:val="0"/>
          <w:numId w:val="2"/>
        </w:numPr>
        <w:tabs>
          <w:tab w:val="num" w:pos="720"/>
        </w:tabs>
        <w:contextualSpacing/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</w:pPr>
      <w:r w:rsidRPr="009068D2">
        <w:rPr>
          <w:rFonts w:asciiTheme="minorHAnsi" w:hAnsiTheme="minorHAnsi" w:cstheme="minorHAnsi"/>
          <w:color w:val="auto"/>
          <w:kern w:val="0"/>
          <w:sz w:val="24"/>
          <w:szCs w:val="24"/>
          <w:lang w:val="en-GB"/>
          <w14:ligatures w14:val="none"/>
        </w:rPr>
        <w:t>Don’t assume to understand what participants describe. Use clarifying questions</w:t>
      </w:r>
    </w:p>
    <w:p w14:paraId="7F0437F2" w14:textId="77777777" w:rsidR="00D4091D" w:rsidRPr="0021169B" w:rsidRDefault="00D4091D">
      <w:pPr>
        <w:spacing w:after="0"/>
        <w:ind w:left="91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60E9E00C" w14:textId="6A9082CE" w:rsidR="0021169B" w:rsidRPr="0021169B" w:rsidRDefault="00605BE8" w:rsidP="00EF1E43">
      <w:pPr>
        <w:keepNext/>
        <w:keepLines/>
        <w:spacing w:after="157"/>
        <w:outlineLvl w:val="0"/>
        <w:rPr>
          <w:rFonts w:asciiTheme="minorHAnsi" w:eastAsia="Times New Roman" w:hAnsiTheme="minorHAnsi" w:cstheme="minorHAnsi"/>
          <w:b/>
          <w:sz w:val="24"/>
          <w:szCs w:val="24"/>
        </w:rPr>
      </w:pPr>
      <w:r w:rsidRPr="00605BE8">
        <w:rPr>
          <w:rFonts w:asciiTheme="minorHAnsi" w:eastAsia="Times New Roman" w:hAnsiTheme="minorHAnsi" w:cstheme="minorHAnsi"/>
          <w:b/>
          <w:sz w:val="24"/>
          <w:szCs w:val="24"/>
        </w:rPr>
        <w:t xml:space="preserve">Knowledge and </w:t>
      </w:r>
      <w:r>
        <w:rPr>
          <w:rFonts w:asciiTheme="minorHAnsi" w:eastAsia="Times New Roman" w:hAnsiTheme="minorHAnsi" w:cstheme="minorHAnsi"/>
          <w:b/>
          <w:sz w:val="24"/>
          <w:szCs w:val="24"/>
        </w:rPr>
        <w:t>Perceived Causes</w:t>
      </w:r>
      <w:r w:rsidRPr="00605BE8">
        <w:rPr>
          <w:rFonts w:asciiTheme="minorHAnsi" w:eastAsia="Times New Roman" w:hAnsiTheme="minorHAnsi" w:cstheme="minorHAnsi"/>
          <w:b/>
          <w:sz w:val="24"/>
          <w:szCs w:val="24"/>
        </w:rPr>
        <w:t xml:space="preserve"> towards </w:t>
      </w:r>
      <w:r w:rsidR="00465882">
        <w:rPr>
          <w:rFonts w:asciiTheme="minorHAnsi" w:eastAsia="Times New Roman" w:hAnsiTheme="minorHAnsi" w:cstheme="minorHAnsi"/>
          <w:b/>
          <w:sz w:val="24"/>
          <w:szCs w:val="24"/>
        </w:rPr>
        <w:t>Eclampsia Questions</w:t>
      </w:r>
      <w:r w:rsidR="0021169B" w:rsidRPr="0021169B">
        <w:rPr>
          <w:rFonts w:asciiTheme="minorHAnsi" w:eastAsia="Times New Roman" w:hAnsiTheme="minorHAnsi" w:cstheme="minorHAnsi"/>
          <w:b/>
          <w:sz w:val="24"/>
          <w:szCs w:val="24"/>
        </w:rPr>
        <w:t xml:space="preserve"> </w:t>
      </w:r>
    </w:p>
    <w:p w14:paraId="0745175C" w14:textId="2DD5434D" w:rsidR="0021169B" w:rsidRPr="0021169B" w:rsidRDefault="0021169B" w:rsidP="0021169B">
      <w:pPr>
        <w:numPr>
          <w:ilvl w:val="0"/>
          <w:numId w:val="4"/>
        </w:numPr>
        <w:spacing w:after="112" w:line="360" w:lineRule="auto"/>
        <w:ind w:hanging="1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Can you please tell me what </w:t>
      </w:r>
      <w:r w:rsidR="00465882">
        <w:rPr>
          <w:rFonts w:asciiTheme="minorHAnsi" w:eastAsia="Times New Roman" w:hAnsiTheme="minorHAnsi" w:cstheme="minorHAnsi"/>
          <w:sz w:val="24"/>
          <w:szCs w:val="24"/>
        </w:rPr>
        <w:t>you understand about</w:t>
      </w: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 the word eclampsia? 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Please explain </w:t>
      </w:r>
    </w:p>
    <w:p w14:paraId="009DE696" w14:textId="756C7383" w:rsidR="0021169B" w:rsidRPr="0021169B" w:rsidRDefault="0021169B" w:rsidP="0021169B">
      <w:pPr>
        <w:spacing w:after="118"/>
        <w:ind w:left="190" w:hanging="1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Probe more (i.e., including those </w:t>
      </w:r>
      <w:r w:rsidR="00465882">
        <w:rPr>
          <w:rFonts w:asciiTheme="minorHAnsi" w:eastAsia="Times New Roman" w:hAnsiTheme="minorHAnsi" w:cstheme="minorHAnsi"/>
          <w:i/>
          <w:sz w:val="24"/>
          <w:szCs w:val="24"/>
        </w:rPr>
        <w:t xml:space="preserve">that 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occur during pregnancy, delivery and post-delivery)  </w:t>
      </w:r>
    </w:p>
    <w:p w14:paraId="44A3CAE1" w14:textId="6F8AC8A1" w:rsidR="0021169B" w:rsidRPr="0021169B" w:rsidRDefault="0021169B" w:rsidP="0021169B">
      <w:pPr>
        <w:numPr>
          <w:ilvl w:val="0"/>
          <w:numId w:val="4"/>
        </w:numPr>
        <w:spacing w:after="3" w:line="360" w:lineRule="auto"/>
        <w:ind w:hanging="1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What are the common signs and symptoms </w:t>
      </w:r>
      <w:r w:rsidR="001442FD">
        <w:rPr>
          <w:rFonts w:asciiTheme="minorHAnsi" w:eastAsia="Times New Roman" w:hAnsiTheme="minorHAnsi" w:cstheme="minorHAnsi"/>
          <w:sz w:val="24"/>
          <w:szCs w:val="24"/>
        </w:rPr>
        <w:t>that</w:t>
      </w: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 the woman </w:t>
      </w:r>
      <w:r w:rsidR="00B77742">
        <w:rPr>
          <w:rFonts w:asciiTheme="minorHAnsi" w:eastAsia="Times New Roman" w:hAnsiTheme="minorHAnsi" w:cstheme="minorHAnsi"/>
          <w:sz w:val="24"/>
          <w:szCs w:val="24"/>
        </w:rPr>
        <w:t>shows</w:t>
      </w: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 when she </w:t>
      </w:r>
      <w:r w:rsidR="00465882">
        <w:rPr>
          <w:rFonts w:asciiTheme="minorHAnsi" w:eastAsia="Times New Roman" w:hAnsiTheme="minorHAnsi" w:cstheme="minorHAnsi"/>
          <w:sz w:val="24"/>
          <w:szCs w:val="24"/>
        </w:rPr>
        <w:t>has</w:t>
      </w: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 eclampsia? 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Please explain more, (Probe more </w:t>
      </w:r>
      <w:r w:rsidR="00465882">
        <w:rPr>
          <w:rFonts w:asciiTheme="minorHAnsi" w:eastAsia="Times New Roman" w:hAnsiTheme="minorHAnsi" w:cstheme="minorHAnsi"/>
          <w:i/>
          <w:sz w:val="24"/>
          <w:szCs w:val="24"/>
        </w:rPr>
        <w:t>questions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 on danger signs).</w:t>
      </w: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p w14:paraId="5AAAF108" w14:textId="01990FF8" w:rsidR="0021169B" w:rsidRPr="0021169B" w:rsidRDefault="0021169B" w:rsidP="0021169B">
      <w:pPr>
        <w:numPr>
          <w:ilvl w:val="0"/>
          <w:numId w:val="4"/>
        </w:numPr>
        <w:spacing w:after="4" w:line="357" w:lineRule="auto"/>
        <w:ind w:hanging="1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21169B">
        <w:rPr>
          <w:rFonts w:asciiTheme="minorHAnsi" w:eastAsia="Times New Roman" w:hAnsiTheme="minorHAnsi" w:cstheme="minorHAnsi"/>
          <w:sz w:val="24"/>
          <w:szCs w:val="24"/>
        </w:rPr>
        <w:t>How does eclampsia occur?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 (Probe more questions, i.e., </w:t>
      </w:r>
      <w:r w:rsidR="00465882">
        <w:rPr>
          <w:rFonts w:asciiTheme="minorHAnsi" w:eastAsia="Times New Roman" w:hAnsiTheme="minorHAnsi" w:cstheme="minorHAnsi"/>
          <w:i/>
          <w:sz w:val="24"/>
          <w:szCs w:val="24"/>
        </w:rPr>
        <w:t>including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 those </w:t>
      </w:r>
      <w:r w:rsidR="00465882">
        <w:rPr>
          <w:rFonts w:asciiTheme="minorHAnsi" w:eastAsia="Times New Roman" w:hAnsiTheme="minorHAnsi" w:cstheme="minorHAnsi"/>
          <w:i/>
          <w:sz w:val="24"/>
          <w:szCs w:val="24"/>
        </w:rPr>
        <w:t xml:space="preserve">that 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>occur during pregnancy, delivery and post-delivery)</w:t>
      </w: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p w14:paraId="6AED964C" w14:textId="77777777" w:rsidR="0021169B" w:rsidRPr="0021169B" w:rsidRDefault="0021169B" w:rsidP="0021169B">
      <w:pPr>
        <w:numPr>
          <w:ilvl w:val="0"/>
          <w:numId w:val="4"/>
        </w:numPr>
        <w:spacing w:after="116" w:line="360" w:lineRule="auto"/>
        <w:ind w:hanging="1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Are there any other words used for eclampsia? 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>Please can you mention them</w:t>
      </w: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p w14:paraId="37ABCC02" w14:textId="77777777" w:rsidR="0021169B" w:rsidRPr="0021169B" w:rsidRDefault="0021169B" w:rsidP="0021169B">
      <w:pPr>
        <w:numPr>
          <w:ilvl w:val="0"/>
          <w:numId w:val="4"/>
        </w:numPr>
        <w:spacing w:after="4" w:line="357" w:lineRule="auto"/>
        <w:ind w:hanging="1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21169B">
        <w:rPr>
          <w:rFonts w:asciiTheme="minorHAnsi" w:eastAsia="Times New Roman" w:hAnsiTheme="minorHAnsi" w:cstheme="minorHAnsi"/>
          <w:sz w:val="24"/>
          <w:szCs w:val="24"/>
        </w:rPr>
        <w:t>Could you tell me more about the causes of eclampsia? (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Probe for a complete list of causes and understanding of risk factors). </w:t>
      </w:r>
    </w:p>
    <w:p w14:paraId="54BE3FDE" w14:textId="5DEE22D4" w:rsidR="0021169B" w:rsidRPr="0021169B" w:rsidRDefault="0021169B" w:rsidP="0021169B">
      <w:pPr>
        <w:numPr>
          <w:ilvl w:val="0"/>
          <w:numId w:val="4"/>
        </w:numPr>
        <w:spacing w:after="4" w:line="357" w:lineRule="auto"/>
        <w:ind w:hanging="1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21169B">
        <w:rPr>
          <w:rFonts w:asciiTheme="minorHAnsi" w:eastAsia="Times New Roman" w:hAnsiTheme="minorHAnsi" w:cstheme="minorHAnsi"/>
          <w:sz w:val="24"/>
          <w:szCs w:val="24"/>
        </w:rPr>
        <w:t xml:space="preserve">What effects do you think, could the mother and the baby might get due to eclampsia? 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Probe more on maternal and neonatal outcomes, during pregnancy, intrapartum and </w:t>
      </w:r>
      <w:r w:rsidR="00465882">
        <w:rPr>
          <w:rFonts w:asciiTheme="minorHAnsi" w:eastAsia="Times New Roman" w:hAnsiTheme="minorHAnsi" w:cstheme="minorHAnsi"/>
          <w:i/>
          <w:sz w:val="24"/>
          <w:szCs w:val="24"/>
        </w:rPr>
        <w:t xml:space="preserve">the </w:t>
      </w:r>
      <w:r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postnatal period. </w:t>
      </w:r>
    </w:p>
    <w:p w14:paraId="54AD8922" w14:textId="6A1E1256" w:rsidR="0021169B" w:rsidRPr="0021169B" w:rsidRDefault="00605BE8" w:rsidP="00EF1E43">
      <w:pPr>
        <w:keepNext/>
        <w:keepLines/>
        <w:spacing w:after="109"/>
        <w:outlineLvl w:val="0"/>
        <w:rPr>
          <w:rFonts w:asciiTheme="minorHAnsi" w:eastAsia="Times New Roman" w:hAnsiTheme="minorHAnsi" w:cstheme="minorHAnsi"/>
          <w:b/>
          <w:sz w:val="24"/>
          <w:szCs w:val="24"/>
        </w:rPr>
      </w:pPr>
      <w:r w:rsidRPr="00605BE8">
        <w:rPr>
          <w:rFonts w:asciiTheme="minorHAnsi" w:eastAsia="Times New Roman" w:hAnsiTheme="minorHAnsi" w:cstheme="minorHAnsi"/>
          <w:b/>
          <w:sz w:val="24"/>
          <w:szCs w:val="24"/>
        </w:rPr>
        <w:t xml:space="preserve">Perceived management and prevention of eclampsia </w:t>
      </w:r>
      <w:r w:rsidR="0021169B" w:rsidRPr="0021169B">
        <w:rPr>
          <w:rFonts w:asciiTheme="minorHAnsi" w:eastAsia="Times New Roman" w:hAnsiTheme="minorHAnsi" w:cstheme="minorHAnsi"/>
          <w:b/>
          <w:sz w:val="24"/>
          <w:szCs w:val="24"/>
        </w:rPr>
        <w:t xml:space="preserve">questions </w:t>
      </w:r>
      <w:r w:rsidR="0021169B" w:rsidRPr="0021169B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p w14:paraId="2072B4CC" w14:textId="4DB7BDC9" w:rsidR="0021169B" w:rsidRPr="00BD039F" w:rsidRDefault="00BD039F" w:rsidP="00BD039F">
      <w:pPr>
        <w:pStyle w:val="ListParagraph"/>
        <w:spacing w:after="116" w:line="360" w:lineRule="auto"/>
        <w:ind w:left="540"/>
        <w:jc w:val="both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</w:rPr>
        <w:t xml:space="preserve">7. </w:t>
      </w:r>
      <w:r w:rsidR="0021169B" w:rsidRPr="00BD039F">
        <w:rPr>
          <w:rFonts w:asciiTheme="minorHAnsi" w:eastAsia="Times New Roman" w:hAnsiTheme="minorHAnsi" w:cstheme="minorHAnsi"/>
          <w:sz w:val="24"/>
          <w:szCs w:val="24"/>
        </w:rPr>
        <w:t xml:space="preserve">What do you do when you first think the woman has eclampsia? </w:t>
      </w:r>
    </w:p>
    <w:p w14:paraId="6B8EA89C" w14:textId="4B693276" w:rsidR="0021169B" w:rsidRPr="0021169B" w:rsidRDefault="00BD039F" w:rsidP="00BD039F">
      <w:pPr>
        <w:spacing w:after="4" w:line="357" w:lineRule="auto"/>
        <w:ind w:left="540"/>
        <w:jc w:val="both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</w:rPr>
        <w:t xml:space="preserve">8. </w:t>
      </w:r>
      <w:r w:rsidR="0021169B" w:rsidRPr="0021169B">
        <w:rPr>
          <w:rFonts w:asciiTheme="minorHAnsi" w:eastAsia="Times New Roman" w:hAnsiTheme="minorHAnsi" w:cstheme="minorHAnsi"/>
          <w:sz w:val="24"/>
          <w:szCs w:val="24"/>
        </w:rPr>
        <w:t xml:space="preserve">(Do we treat eclampsia in our community, and if so, how do we treat it?), </w:t>
      </w:r>
      <w:r w:rsidR="0021169B"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Probe more (on </w:t>
      </w:r>
      <w:r w:rsidR="00224FBC">
        <w:rPr>
          <w:rFonts w:asciiTheme="minorHAnsi" w:eastAsia="Times New Roman" w:hAnsiTheme="minorHAnsi" w:cstheme="minorHAnsi"/>
          <w:i/>
          <w:sz w:val="24"/>
          <w:szCs w:val="24"/>
        </w:rPr>
        <w:t xml:space="preserve">the </w:t>
      </w:r>
      <w:r w:rsidR="0021169B"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medicine used, place of used to treat the woman </w:t>
      </w:r>
      <w:r w:rsidR="00224FBC" w:rsidRPr="0021169B">
        <w:rPr>
          <w:rFonts w:asciiTheme="minorHAnsi" w:eastAsia="Times New Roman" w:hAnsiTheme="minorHAnsi" w:cstheme="minorHAnsi"/>
          <w:i/>
          <w:sz w:val="24"/>
          <w:szCs w:val="24"/>
        </w:rPr>
        <w:t>e.g.</w:t>
      </w:r>
      <w:r w:rsidR="0021169B" w:rsidRPr="0021169B">
        <w:rPr>
          <w:rFonts w:asciiTheme="minorHAnsi" w:eastAsia="Times New Roman" w:hAnsiTheme="minorHAnsi" w:cstheme="minorHAnsi"/>
          <w:i/>
          <w:sz w:val="24"/>
          <w:szCs w:val="24"/>
        </w:rPr>
        <w:t xml:space="preserve">, at home, to </w:t>
      </w:r>
      <w:r w:rsidR="00224FBC">
        <w:rPr>
          <w:rFonts w:asciiTheme="minorHAnsi" w:eastAsia="Times New Roman" w:hAnsiTheme="minorHAnsi" w:cstheme="minorHAnsi"/>
          <w:i/>
          <w:sz w:val="24"/>
          <w:szCs w:val="24"/>
        </w:rPr>
        <w:t xml:space="preserve">the </w:t>
      </w:r>
      <w:r w:rsidR="0021169B" w:rsidRPr="0021169B">
        <w:rPr>
          <w:rFonts w:asciiTheme="minorHAnsi" w:eastAsia="Times New Roman" w:hAnsiTheme="minorHAnsi" w:cstheme="minorHAnsi"/>
          <w:i/>
          <w:sz w:val="24"/>
          <w:szCs w:val="24"/>
        </w:rPr>
        <w:t>traditional healer, traditional birth attendants, to hospital, in each probe also probes why and why not)</w:t>
      </w:r>
      <w:r w:rsidR="0021169B" w:rsidRPr="0021169B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p w14:paraId="5AE752D8" w14:textId="20881FA0" w:rsidR="0021169B" w:rsidRPr="00BD039F" w:rsidRDefault="0021169B" w:rsidP="00BD039F">
      <w:pPr>
        <w:pStyle w:val="ListParagraph"/>
        <w:numPr>
          <w:ilvl w:val="0"/>
          <w:numId w:val="7"/>
        </w:numPr>
        <w:spacing w:after="4" w:line="357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BD039F">
        <w:rPr>
          <w:rFonts w:asciiTheme="minorHAnsi" w:eastAsia="Times New Roman" w:hAnsiTheme="minorHAnsi" w:cstheme="minorHAnsi"/>
          <w:sz w:val="24"/>
          <w:szCs w:val="24"/>
        </w:rPr>
        <w:lastRenderedPageBreak/>
        <w:t xml:space="preserve">Is there anything you can do to avoid getting eclampsia? </w:t>
      </w:r>
      <w:r w:rsidRPr="00BD039F">
        <w:rPr>
          <w:rFonts w:asciiTheme="minorHAnsi" w:eastAsia="Times New Roman" w:hAnsiTheme="minorHAnsi" w:cstheme="minorHAnsi"/>
          <w:i/>
          <w:sz w:val="24"/>
          <w:szCs w:val="24"/>
        </w:rPr>
        <w:t xml:space="preserve">Please tell me how you can </w:t>
      </w:r>
      <w:r w:rsidR="00BD64AF" w:rsidRPr="00BD039F">
        <w:rPr>
          <w:rFonts w:asciiTheme="minorHAnsi" w:eastAsia="Times New Roman" w:hAnsiTheme="minorHAnsi" w:cstheme="minorHAnsi"/>
          <w:i/>
          <w:sz w:val="24"/>
          <w:szCs w:val="24"/>
        </w:rPr>
        <w:t>prevent</w:t>
      </w:r>
      <w:r w:rsidRPr="00BD039F">
        <w:rPr>
          <w:rFonts w:asciiTheme="minorHAnsi" w:eastAsia="Times New Roman" w:hAnsiTheme="minorHAnsi" w:cstheme="minorHAnsi"/>
          <w:i/>
          <w:sz w:val="24"/>
          <w:szCs w:val="24"/>
        </w:rPr>
        <w:t xml:space="preserve"> it, Probe more on </w:t>
      </w:r>
      <w:r w:rsidR="00BD64AF" w:rsidRPr="00BD039F">
        <w:rPr>
          <w:rFonts w:asciiTheme="minorHAnsi" w:eastAsia="Times New Roman" w:hAnsiTheme="minorHAnsi" w:cstheme="minorHAnsi"/>
          <w:i/>
          <w:sz w:val="24"/>
          <w:szCs w:val="24"/>
        </w:rPr>
        <w:t xml:space="preserve">management and </w:t>
      </w:r>
      <w:r w:rsidRPr="00BD039F">
        <w:rPr>
          <w:rFonts w:asciiTheme="minorHAnsi" w:eastAsia="Times New Roman" w:hAnsiTheme="minorHAnsi" w:cstheme="minorHAnsi"/>
          <w:i/>
          <w:sz w:val="24"/>
          <w:szCs w:val="24"/>
        </w:rPr>
        <w:t xml:space="preserve">preventive measures. </w:t>
      </w:r>
    </w:p>
    <w:p w14:paraId="03601240" w14:textId="0AA2D380" w:rsidR="0045778F" w:rsidRPr="0021169B" w:rsidRDefault="0045778F" w:rsidP="0045778F">
      <w:pPr>
        <w:spacing w:after="4" w:line="357" w:lineRule="auto"/>
        <w:jc w:val="both"/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</w:rPr>
      </w:pPr>
      <w:r w:rsidRPr="0045778F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</w:rPr>
        <w:t>summary</w:t>
      </w:r>
    </w:p>
    <w:p w14:paraId="030A663B" w14:textId="640D9924" w:rsidR="00F61912" w:rsidRDefault="0021169B" w:rsidP="0045778F">
      <w:pPr>
        <w:pStyle w:val="ListParagraph"/>
        <w:numPr>
          <w:ilvl w:val="0"/>
          <w:numId w:val="6"/>
        </w:numPr>
        <w:rPr>
          <w:rFonts w:asciiTheme="minorHAnsi" w:eastAsia="Times New Roman" w:hAnsiTheme="minorHAnsi" w:cstheme="minorHAnsi"/>
          <w:sz w:val="24"/>
          <w:szCs w:val="24"/>
        </w:rPr>
      </w:pPr>
      <w:r w:rsidRPr="002551D3">
        <w:rPr>
          <w:rFonts w:asciiTheme="minorHAnsi" w:eastAsia="Times New Roman" w:hAnsiTheme="minorHAnsi" w:cstheme="minorHAnsi"/>
          <w:sz w:val="24"/>
          <w:szCs w:val="24"/>
        </w:rPr>
        <w:t xml:space="preserve">Before </w:t>
      </w:r>
      <w:proofErr w:type="spellStart"/>
      <w:r w:rsidR="005F5611">
        <w:rPr>
          <w:rFonts w:asciiTheme="minorHAnsi" w:eastAsia="Times New Roman" w:hAnsiTheme="minorHAnsi" w:cstheme="minorHAnsi"/>
          <w:sz w:val="24"/>
          <w:szCs w:val="24"/>
        </w:rPr>
        <w:t>summarising</w:t>
      </w:r>
      <w:proofErr w:type="spellEnd"/>
      <w:r w:rsidRPr="002551D3">
        <w:rPr>
          <w:rFonts w:asciiTheme="minorHAnsi" w:eastAsia="Times New Roman" w:hAnsiTheme="minorHAnsi" w:cstheme="minorHAnsi"/>
          <w:sz w:val="24"/>
          <w:szCs w:val="24"/>
        </w:rPr>
        <w:t xml:space="preserve"> some of </w:t>
      </w:r>
      <w:r w:rsidR="00BD64AF" w:rsidRPr="002551D3">
        <w:rPr>
          <w:rFonts w:asciiTheme="minorHAnsi" w:eastAsia="Times New Roman" w:hAnsiTheme="minorHAnsi" w:cstheme="minorHAnsi"/>
          <w:sz w:val="24"/>
          <w:szCs w:val="24"/>
        </w:rPr>
        <w:t>the</w:t>
      </w:r>
      <w:r w:rsidRPr="002551D3">
        <w:rPr>
          <w:rFonts w:asciiTheme="minorHAnsi" w:eastAsia="Times New Roman" w:hAnsiTheme="minorHAnsi" w:cstheme="minorHAnsi"/>
          <w:sz w:val="24"/>
          <w:szCs w:val="24"/>
        </w:rPr>
        <w:t xml:space="preserve"> key points from our discussion. Is there </w:t>
      </w:r>
      <w:r w:rsidR="00BD64AF" w:rsidRPr="002551D3">
        <w:rPr>
          <w:rFonts w:asciiTheme="minorHAnsi" w:eastAsia="Times New Roman" w:hAnsiTheme="minorHAnsi" w:cstheme="minorHAnsi"/>
          <w:sz w:val="24"/>
          <w:szCs w:val="24"/>
        </w:rPr>
        <w:t>anyone</w:t>
      </w:r>
      <w:r w:rsidRPr="002551D3">
        <w:rPr>
          <w:rFonts w:asciiTheme="minorHAnsi" w:eastAsia="Times New Roman" w:hAnsiTheme="minorHAnsi" w:cstheme="minorHAnsi"/>
          <w:sz w:val="24"/>
          <w:szCs w:val="24"/>
        </w:rPr>
        <w:t xml:space="preserve"> with anything else who </w:t>
      </w:r>
      <w:r w:rsidR="00BD64AF" w:rsidRPr="002551D3">
        <w:rPr>
          <w:rFonts w:asciiTheme="minorHAnsi" w:eastAsia="Times New Roman" w:hAnsiTheme="minorHAnsi" w:cstheme="minorHAnsi"/>
          <w:sz w:val="24"/>
          <w:szCs w:val="24"/>
        </w:rPr>
        <w:t>wants</w:t>
      </w:r>
      <w:r w:rsidRPr="002551D3">
        <w:rPr>
          <w:rFonts w:asciiTheme="minorHAnsi" w:eastAsia="Times New Roman" w:hAnsiTheme="minorHAnsi" w:cstheme="minorHAnsi"/>
          <w:sz w:val="24"/>
          <w:szCs w:val="24"/>
        </w:rPr>
        <w:t xml:space="preserve"> to </w:t>
      </w:r>
      <w:r w:rsidR="007A6F88">
        <w:rPr>
          <w:rFonts w:asciiTheme="minorHAnsi" w:eastAsia="Times New Roman" w:hAnsiTheme="minorHAnsi" w:cstheme="minorHAnsi"/>
          <w:sz w:val="24"/>
          <w:szCs w:val="24"/>
        </w:rPr>
        <w:t>share</w:t>
      </w:r>
      <w:r w:rsidR="00F03099">
        <w:rPr>
          <w:rFonts w:asciiTheme="minorHAnsi" w:eastAsia="Times New Roman" w:hAnsiTheme="minorHAnsi" w:cstheme="minorHAnsi"/>
          <w:sz w:val="24"/>
          <w:szCs w:val="24"/>
        </w:rPr>
        <w:t>?</w:t>
      </w:r>
    </w:p>
    <w:p w14:paraId="5A50BCFF" w14:textId="3268EF3C" w:rsidR="002551D3" w:rsidRPr="002551D3" w:rsidRDefault="00F61912" w:rsidP="0045778F">
      <w:pPr>
        <w:pStyle w:val="ListParagraph"/>
        <w:numPr>
          <w:ilvl w:val="0"/>
          <w:numId w:val="6"/>
        </w:numPr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</w:rPr>
        <w:t>A</w:t>
      </w:r>
      <w:r w:rsidR="002551D3">
        <w:rPr>
          <w:rFonts w:asciiTheme="minorHAnsi" w:eastAsia="Times New Roman" w:hAnsiTheme="minorHAnsi" w:cstheme="minorHAnsi"/>
          <w:sz w:val="24"/>
          <w:szCs w:val="24"/>
        </w:rPr>
        <w:t xml:space="preserve">re </w:t>
      </w:r>
      <w:r w:rsidR="002551D3" w:rsidRPr="002551D3">
        <w:rPr>
          <w:rFonts w:asciiTheme="minorHAnsi" w:eastAsia="Times New Roman" w:hAnsiTheme="minorHAnsi" w:cstheme="minorHAnsi"/>
          <w:sz w:val="24"/>
          <w:szCs w:val="24"/>
        </w:rPr>
        <w:t xml:space="preserve">there any other points that </w:t>
      </w:r>
      <w:r w:rsidR="005F5611">
        <w:rPr>
          <w:rFonts w:asciiTheme="minorHAnsi" w:eastAsia="Times New Roman" w:hAnsiTheme="minorHAnsi" w:cstheme="minorHAnsi"/>
          <w:sz w:val="24"/>
          <w:szCs w:val="24"/>
        </w:rPr>
        <w:t>you would</w:t>
      </w:r>
      <w:r w:rsidR="002551D3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="002551D3" w:rsidRPr="002551D3">
        <w:rPr>
          <w:rFonts w:asciiTheme="minorHAnsi" w:eastAsia="Times New Roman" w:hAnsiTheme="minorHAnsi" w:cstheme="minorHAnsi"/>
          <w:sz w:val="24"/>
          <w:szCs w:val="24"/>
        </w:rPr>
        <w:t xml:space="preserve">like to </w:t>
      </w:r>
      <w:r w:rsidR="002551D3">
        <w:rPr>
          <w:rFonts w:asciiTheme="minorHAnsi" w:eastAsia="Times New Roman" w:hAnsiTheme="minorHAnsi" w:cstheme="minorHAnsi"/>
          <w:sz w:val="24"/>
          <w:szCs w:val="24"/>
        </w:rPr>
        <w:t>discuss</w:t>
      </w:r>
      <w:r w:rsidR="002551D3" w:rsidRPr="002551D3">
        <w:rPr>
          <w:rFonts w:asciiTheme="minorHAnsi" w:eastAsia="Times New Roman" w:hAnsiTheme="minorHAnsi" w:cstheme="minorHAnsi"/>
          <w:sz w:val="24"/>
          <w:szCs w:val="24"/>
        </w:rPr>
        <w:t>?</w:t>
      </w:r>
    </w:p>
    <w:p w14:paraId="083888C5" w14:textId="77777777" w:rsidR="0021169B" w:rsidRDefault="0021169B" w:rsidP="0045778F">
      <w:pPr>
        <w:pStyle w:val="ListParagraph"/>
        <w:numPr>
          <w:ilvl w:val="0"/>
          <w:numId w:val="6"/>
        </w:num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45778F">
        <w:rPr>
          <w:rFonts w:asciiTheme="minorHAnsi" w:eastAsia="Times New Roman" w:hAnsiTheme="minorHAnsi" w:cstheme="minorHAnsi"/>
          <w:sz w:val="24"/>
          <w:szCs w:val="24"/>
        </w:rPr>
        <w:t xml:space="preserve">Do you have any questions concerning what we have discussed? </w:t>
      </w:r>
    </w:p>
    <w:p w14:paraId="57AA470B" w14:textId="7576BC8E" w:rsidR="003367B9" w:rsidRDefault="00B42D8C" w:rsidP="0045778F">
      <w:pPr>
        <w:pStyle w:val="ListParagraph"/>
        <w:numPr>
          <w:ilvl w:val="0"/>
          <w:numId w:val="6"/>
        </w:num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B42D8C">
        <w:rPr>
          <w:rFonts w:asciiTheme="minorHAnsi" w:eastAsia="Times New Roman" w:hAnsiTheme="minorHAnsi" w:cstheme="minorHAnsi"/>
          <w:sz w:val="24"/>
          <w:szCs w:val="24"/>
        </w:rPr>
        <w:t xml:space="preserve">Thank You for Your </w:t>
      </w:r>
      <w:r w:rsidR="00F32D92">
        <w:rPr>
          <w:rFonts w:asciiTheme="minorHAnsi" w:eastAsia="Times New Roman" w:hAnsiTheme="minorHAnsi" w:cstheme="minorHAnsi"/>
          <w:sz w:val="24"/>
          <w:szCs w:val="24"/>
        </w:rPr>
        <w:t>Cooperation</w:t>
      </w:r>
      <w:r w:rsidR="008320E8">
        <w:rPr>
          <w:rFonts w:asciiTheme="minorHAnsi" w:eastAsia="Times New Roman" w:hAnsiTheme="minorHAnsi" w:cstheme="minorHAnsi"/>
          <w:sz w:val="24"/>
          <w:szCs w:val="24"/>
        </w:rPr>
        <w:t>.</w:t>
      </w:r>
    </w:p>
    <w:p w14:paraId="0778B8B6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05F330C3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3B968040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2AF2E4B0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6DFB4A3A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3DCC5198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0CCBCAE0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0FD02404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5AFF741B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0A5A4D06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30EB3B75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0D6EEB7C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09908C02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0B5CA06B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6790E563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39EE581F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25412808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357D4EED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5A80B2C7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2F84A88B" w14:textId="77777777" w:rsidR="00973A8C" w:rsidRDefault="00973A8C" w:rsidP="00973A8C">
      <w:pPr>
        <w:spacing w:after="0" w:line="360" w:lineRule="auto"/>
        <w:ind w:left="91"/>
        <w:jc w:val="center"/>
        <w:rPr>
          <w:b/>
          <w:sz w:val="32"/>
          <w:szCs w:val="32"/>
        </w:rPr>
      </w:pPr>
    </w:p>
    <w:p w14:paraId="2431C5E9" w14:textId="165755D6" w:rsidR="00973A8C" w:rsidRPr="00551585" w:rsidRDefault="00973A8C" w:rsidP="00973A8C">
      <w:pPr>
        <w:spacing w:after="0" w:line="360" w:lineRule="auto"/>
        <w:ind w:left="91"/>
        <w:jc w:val="center"/>
        <w:rPr>
          <w:sz w:val="32"/>
          <w:szCs w:val="32"/>
        </w:rPr>
      </w:pPr>
      <w:r>
        <w:rPr>
          <w:b/>
          <w:sz w:val="32"/>
          <w:szCs w:val="32"/>
        </w:rPr>
        <w:t xml:space="preserve">The </w:t>
      </w:r>
      <w:r w:rsidRPr="00551585">
        <w:rPr>
          <w:b/>
          <w:sz w:val="32"/>
          <w:szCs w:val="32"/>
        </w:rPr>
        <w:t xml:space="preserve">COREQ (Consolidated criteria for Reporting Qualitative research) Checklist </w:t>
      </w:r>
    </w:p>
    <w:tbl>
      <w:tblPr>
        <w:tblStyle w:val="TableGrid"/>
        <w:tblW w:w="11016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508"/>
        <w:gridCol w:w="971"/>
        <w:gridCol w:w="5871"/>
        <w:gridCol w:w="1666"/>
      </w:tblGrid>
      <w:tr w:rsidR="00973A8C" w:rsidRPr="00932F34" w14:paraId="30C9BFF9" w14:textId="77777777" w:rsidTr="00F402AE">
        <w:trPr>
          <w:trHeight w:val="569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4825004" w14:textId="77777777" w:rsidR="00973A8C" w:rsidRPr="00932F34" w:rsidRDefault="00973A8C" w:rsidP="00F402AE">
            <w:pPr>
              <w:spacing w:after="18"/>
              <w:ind w:right="3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51585">
              <w:rPr>
                <w:sz w:val="24"/>
                <w:szCs w:val="24"/>
              </w:rPr>
              <w:t xml:space="preserve"> </w:t>
            </w: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opic </w:t>
            </w:r>
          </w:p>
          <w:p w14:paraId="36447129" w14:textId="77777777" w:rsidR="00973A8C" w:rsidRPr="00932F34" w:rsidRDefault="00973A8C" w:rsidP="00F402AE">
            <w:pPr>
              <w:ind w:left="1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AB60536" w14:textId="77777777" w:rsidR="00973A8C" w:rsidRPr="00932F34" w:rsidRDefault="00973A8C" w:rsidP="00F402AE">
            <w:pPr>
              <w:spacing w:after="18"/>
              <w:ind w:left="30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Item No. </w:t>
            </w:r>
          </w:p>
          <w:p w14:paraId="33F2E839" w14:textId="77777777" w:rsidR="00973A8C" w:rsidRPr="00932F34" w:rsidRDefault="00973A8C" w:rsidP="00F402AE">
            <w:pPr>
              <w:ind w:left="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8C39313" w14:textId="77777777" w:rsidR="00973A8C" w:rsidRPr="00932F34" w:rsidRDefault="00973A8C" w:rsidP="00F402AE">
            <w:pPr>
              <w:ind w:right="3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Guide Questions/Description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1EDF480" w14:textId="77777777" w:rsidR="00973A8C" w:rsidRPr="00932F34" w:rsidRDefault="00973A8C" w:rsidP="00F402A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ported on Page No. </w:t>
            </w:r>
          </w:p>
        </w:tc>
      </w:tr>
      <w:tr w:rsidR="00973A8C" w:rsidRPr="00932F34" w14:paraId="2C62778A" w14:textId="77777777" w:rsidTr="00F402AE">
        <w:trPr>
          <w:trHeight w:val="572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6756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Domain 1: Research team and reflexivity  </w:t>
            </w:r>
          </w:p>
        </w:tc>
      </w:tr>
      <w:tr w:rsidR="00973A8C" w:rsidRPr="00932F34" w14:paraId="03352379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90A66C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Personal 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Characteristics</w:t>
            </w: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D6D67" w14:textId="77777777" w:rsidR="00973A8C" w:rsidRPr="00932F34" w:rsidRDefault="00973A8C" w:rsidP="00F402AE">
            <w:pPr>
              <w:ind w:left="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6ADF08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FB3536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15BC4E9F" w14:textId="77777777" w:rsidTr="00F402AE">
        <w:trPr>
          <w:trHeight w:val="29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E9E0B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1D19B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30E55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ich author/s conducted the interview or focus group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9C9B6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73A8C" w:rsidRPr="00932F34" w14:paraId="1C7B12F4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0D4D8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Credential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24D51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CF72A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were the researcher’s credentials? E.g. PhD, MD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2DED4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53EB7">
              <w:rPr>
                <w:rFonts w:asciiTheme="minorHAnsi" w:hAnsiTheme="minorHAnsi" w:cstheme="minorHAnsi"/>
                <w:sz w:val="24"/>
                <w:szCs w:val="24"/>
              </w:rPr>
              <w:t>Title page</w:t>
            </w:r>
          </w:p>
        </w:tc>
      </w:tr>
      <w:tr w:rsidR="00973A8C" w:rsidRPr="00932F34" w14:paraId="4FE137CD" w14:textId="77777777" w:rsidTr="00F402AE">
        <w:trPr>
          <w:trHeight w:val="29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2ED5D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Occupation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8D0A3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904D6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was their occupation at the time of the study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B56E4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C0455">
              <w:rPr>
                <w:rFonts w:asciiTheme="minorHAnsi" w:hAnsiTheme="minorHAnsi" w:cstheme="minorHAnsi"/>
                <w:sz w:val="24"/>
                <w:szCs w:val="24"/>
              </w:rPr>
              <w:t>Title page</w:t>
            </w:r>
          </w:p>
        </w:tc>
      </w:tr>
      <w:tr w:rsidR="00973A8C" w:rsidRPr="00932F34" w14:paraId="772D3BD2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69E8C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Gender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D29FC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0B389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as the researcher male or female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48CDF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C0455">
              <w:rPr>
                <w:rFonts w:asciiTheme="minorHAnsi" w:hAnsiTheme="minorHAnsi" w:cstheme="minorHAnsi"/>
                <w:sz w:val="24"/>
                <w:szCs w:val="24"/>
              </w:rPr>
              <w:t>Not stated</w:t>
            </w:r>
          </w:p>
        </w:tc>
      </w:tr>
      <w:tr w:rsidR="00973A8C" w:rsidRPr="00932F34" w14:paraId="5E2AB4B7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CEE63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212A0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1429D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experience or training did the researcher have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56D9B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7761C">
              <w:rPr>
                <w:rFonts w:asciiTheme="minorHAnsi" w:hAnsiTheme="minorHAnsi" w:cstheme="minorHAnsi"/>
                <w:sz w:val="24"/>
                <w:szCs w:val="24"/>
              </w:rPr>
              <w:t>Title page</w:t>
            </w:r>
          </w:p>
        </w:tc>
      </w:tr>
      <w:tr w:rsidR="00973A8C" w:rsidRPr="00932F34" w14:paraId="364D54AB" w14:textId="77777777" w:rsidTr="00F402AE">
        <w:trPr>
          <w:trHeight w:val="571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63AF6B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Relationship with participants  </w:t>
            </w:r>
          </w:p>
        </w:tc>
      </w:tr>
      <w:tr w:rsidR="00973A8C" w:rsidRPr="00932F34" w14:paraId="050E54C3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5F1D2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AECFE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6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28EBC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as a relationship established prior to study commencement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AA08E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973A8C" w:rsidRPr="00932F34" w14:paraId="1FC000DB" w14:textId="77777777" w:rsidTr="00F402AE">
        <w:trPr>
          <w:trHeight w:val="574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662E8" w14:textId="77777777" w:rsidR="00973A8C" w:rsidRPr="00932F34" w:rsidRDefault="00973A8C" w:rsidP="00F402AE">
            <w:pPr>
              <w:ind w:righ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Participant knowledge of the interviewer 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D1C3F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7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17F0A" w14:textId="77777777" w:rsidR="00973A8C" w:rsidRPr="00932F34" w:rsidRDefault="00973A8C" w:rsidP="00F402AE">
            <w:pPr>
              <w:ind w:left="1" w:right="18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3A0E3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 - 6</w:t>
            </w:r>
          </w:p>
        </w:tc>
      </w:tr>
      <w:tr w:rsidR="00973A8C" w:rsidRPr="00932F34" w14:paraId="05748E0A" w14:textId="77777777" w:rsidTr="00F402AE">
        <w:trPr>
          <w:trHeight w:val="57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D839D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EDE65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8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6CA05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characteristics were reported about the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interviewer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/facilitator? e.g. Bias, assumptions, reasons and interests in the research topic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0E8EC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</w:tc>
      </w:tr>
      <w:tr w:rsidR="00973A8C" w:rsidRPr="00932F34" w14:paraId="513F1330" w14:textId="77777777" w:rsidTr="00F402AE">
        <w:trPr>
          <w:trHeight w:val="290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9C31D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Domain 2: Study design  </w:t>
            </w:r>
          </w:p>
        </w:tc>
      </w:tr>
      <w:tr w:rsidR="00973A8C" w:rsidRPr="00932F34" w14:paraId="2B313F7F" w14:textId="77777777" w:rsidTr="00F402AE">
        <w:trPr>
          <w:trHeight w:val="29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D0089A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Theoretical framework  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E6F8EC" w14:textId="77777777" w:rsidR="00973A8C" w:rsidRPr="00932F34" w:rsidRDefault="00973A8C" w:rsidP="00F402AE">
            <w:pPr>
              <w:ind w:left="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E8750A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DECB7D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7E2AC199" w14:textId="77777777" w:rsidTr="00F402AE">
        <w:trPr>
          <w:trHeight w:val="852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DB0BF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Methodological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Orientation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and Theory 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25F68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9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318B0" w14:textId="77777777" w:rsidR="00973A8C" w:rsidRPr="00932F34" w:rsidRDefault="00973A8C" w:rsidP="00F402AE">
            <w:pPr>
              <w:spacing w:after="18"/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methodological orientation was stated to underpin the study? e.g. </w:t>
            </w:r>
          </w:p>
          <w:p w14:paraId="3876CDD0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grounded theory, discourse analysis, ethnography, phenomenology, content analysis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26F0B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73A8C" w:rsidRPr="00932F34" w14:paraId="356FF062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520B29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Participant selection  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82F20B" w14:textId="77777777" w:rsidR="00973A8C" w:rsidRPr="00932F34" w:rsidRDefault="00973A8C" w:rsidP="00F402AE">
            <w:pPr>
              <w:ind w:left="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8C7B25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5D0AB1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296C6F82" w14:textId="77777777" w:rsidTr="00F402AE">
        <w:trPr>
          <w:trHeight w:val="57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5AF67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Sampling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6C70E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0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F263F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How were participants selected? e.g. purposive, convenience, consecutive, snowball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B27A2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73A8C" w:rsidRPr="00932F34" w14:paraId="5072F125" w14:textId="77777777" w:rsidTr="00F402AE">
        <w:trPr>
          <w:trHeight w:val="574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E9928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Method of approach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65F96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1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DBEFB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How were participants approached? e.g. face-to-face, telephone, mail, email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4739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973A8C" w:rsidRPr="00932F34" w14:paraId="4FDF8A5F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A065C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Sample size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2E32C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2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1CA1B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How many participants were in the study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32D5A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73A8C" w:rsidRPr="00932F34" w14:paraId="6656713D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C2C96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Non-participation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75AAC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3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E4CB4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How many people refused to participate or dropped out? Reasons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17587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</w:tr>
      <w:tr w:rsidR="00973A8C" w:rsidRPr="00932F34" w14:paraId="27DCE1FC" w14:textId="77777777" w:rsidTr="00F402AE">
        <w:trPr>
          <w:trHeight w:val="29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433004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Setting 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5D0C9" w14:textId="77777777" w:rsidR="00973A8C" w:rsidRPr="00932F34" w:rsidRDefault="00973A8C" w:rsidP="00F402AE">
            <w:pPr>
              <w:ind w:left="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7785DC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5736C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31874688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63FC9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9E78C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4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4C46B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ere was the data collected? e.g. home, clinic, workplace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01F8D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73A8C" w:rsidRPr="00932F34" w14:paraId="3D27B23F" w14:textId="77777777" w:rsidTr="00F402AE">
        <w:trPr>
          <w:trHeight w:val="57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98EDF" w14:textId="77777777" w:rsidR="00973A8C" w:rsidRPr="00932F34" w:rsidRDefault="00973A8C" w:rsidP="00F402AE">
            <w:pPr>
              <w:ind w:right="8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Presence of nonparticipant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AD514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5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D58D3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as anyone else present besides the participants and researchers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7A7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73A8C" w:rsidRPr="00932F34" w14:paraId="242F392C" w14:textId="77777777" w:rsidTr="00F402AE">
        <w:trPr>
          <w:trHeight w:val="57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DE943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Description of sample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A8907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6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7BBA3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66436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</w:tr>
      <w:tr w:rsidR="00973A8C" w:rsidRPr="00932F34" w14:paraId="1D2451AB" w14:textId="77777777" w:rsidTr="00F402AE">
        <w:trPr>
          <w:trHeight w:val="29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2B10063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Data collection  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68A0AC" w14:textId="77777777" w:rsidR="00973A8C" w:rsidRPr="00932F34" w:rsidRDefault="00973A8C" w:rsidP="00F402AE">
            <w:pPr>
              <w:ind w:left="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E89DA2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F41DB4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5687D1D1" w14:textId="77777777" w:rsidTr="00F402AE">
        <w:trPr>
          <w:trHeight w:val="57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DC758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Interview guide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5339D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7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9F42A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ere questions, prompts,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and 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guides provided by the authors? Was it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pilot-tested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8B8D7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6</w:t>
            </w:r>
          </w:p>
        </w:tc>
      </w:tr>
      <w:tr w:rsidR="00973A8C" w:rsidRPr="00932F34" w14:paraId="2CD91A2C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9243B" w14:textId="77777777" w:rsidR="00973A8C" w:rsidRPr="00D016D4" w:rsidRDefault="00973A8C" w:rsidP="00F402AE">
            <w:pPr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D016D4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Repeat interview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FB517" w14:textId="77777777" w:rsidR="00973A8C" w:rsidRPr="00D016D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D016D4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18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2FC09" w14:textId="77777777" w:rsidR="00973A8C" w:rsidRPr="00D016D4" w:rsidRDefault="00973A8C" w:rsidP="00F402AE">
            <w:pPr>
              <w:ind w:left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D016D4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Were repeat interviews carried out? If yes, how many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BC67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973A8C" w:rsidRPr="00932F34" w14:paraId="748D011D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DCF2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Audio/visual recording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08B05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19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20AB9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id the research use audio or visual recording to collect the data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20EC1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973A8C" w:rsidRPr="00932F34" w14:paraId="79318F0F" w14:textId="77777777" w:rsidTr="00F402AE">
        <w:trPr>
          <w:trHeight w:val="29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0B13D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Field note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C6D2A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0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4D5B3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ere field notes made during and/or after the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interview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or focus group?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70E0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973A8C" w:rsidRPr="00932F34" w14:paraId="0559FD55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A29F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uration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8916B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1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F81A0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was the duration of the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interviews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or focus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groups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A31A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973A8C" w:rsidRPr="00932F34" w14:paraId="66AD23CA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85408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ata saturation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CB2EA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2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88616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as data saturation discussed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CD3FB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73A8C" w:rsidRPr="00932F34" w14:paraId="4286283A" w14:textId="77777777" w:rsidTr="00F402AE">
        <w:trPr>
          <w:trHeight w:val="29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2F3E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Transcripts returned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3672A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3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9A155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ere transcripts returned to participants for comment and/or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F0315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973A8C" w:rsidRPr="00932F34" w14:paraId="21622407" w14:textId="77777777" w:rsidTr="00F402AE">
        <w:trPr>
          <w:trHeight w:val="669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FC20C9E" w14:textId="77777777" w:rsidR="00973A8C" w:rsidRPr="00932F34" w:rsidRDefault="00973A8C" w:rsidP="00F402AE">
            <w:pPr>
              <w:spacing w:after="18"/>
              <w:ind w:right="3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opic </w:t>
            </w:r>
          </w:p>
          <w:p w14:paraId="426AD12E" w14:textId="77777777" w:rsidR="00973A8C" w:rsidRPr="00932F34" w:rsidRDefault="00973A8C" w:rsidP="00F402AE">
            <w:pPr>
              <w:ind w:left="1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6E7AC01" w14:textId="77777777" w:rsidR="00973A8C" w:rsidRPr="00932F34" w:rsidRDefault="00973A8C" w:rsidP="00F402AE">
            <w:pPr>
              <w:spacing w:after="18"/>
              <w:ind w:left="30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Item No. </w:t>
            </w:r>
          </w:p>
          <w:p w14:paraId="50BE511E" w14:textId="77777777" w:rsidR="00973A8C" w:rsidRPr="00932F34" w:rsidRDefault="00973A8C" w:rsidP="00F402AE">
            <w:pPr>
              <w:ind w:left="1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03AD2ED" w14:textId="77777777" w:rsidR="00973A8C" w:rsidRPr="00932F34" w:rsidRDefault="00973A8C" w:rsidP="00F402AE">
            <w:pPr>
              <w:ind w:right="3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Guide Questions/Description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BBA9E92" w14:textId="77777777" w:rsidR="00973A8C" w:rsidRPr="00932F34" w:rsidRDefault="00973A8C" w:rsidP="00F402A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ported on Page No. </w:t>
            </w:r>
          </w:p>
        </w:tc>
      </w:tr>
      <w:tr w:rsidR="00973A8C" w:rsidRPr="00932F34" w14:paraId="56BFD083" w14:textId="77777777" w:rsidTr="00F402AE">
        <w:trPr>
          <w:trHeight w:val="571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0CE3FA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Domain 3: analysis and findings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92D9F2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597A2BAF" w14:textId="77777777" w:rsidTr="00F402AE">
        <w:trPr>
          <w:trHeight w:val="29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AF02E4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Data analysis  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0EB261" w14:textId="77777777" w:rsidR="00973A8C" w:rsidRPr="00932F34" w:rsidRDefault="00973A8C" w:rsidP="00F402AE">
            <w:pPr>
              <w:ind w:left="1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DE0D01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A5AA11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7B20BF1F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ACCCA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Number of data coder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F30A8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4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A7D9D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How many data coders coded the data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1CF0A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73A8C" w:rsidRPr="00932F34" w14:paraId="2CDAB15A" w14:textId="77777777" w:rsidTr="00F402AE">
        <w:trPr>
          <w:trHeight w:val="571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0F848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escription of the coding tree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1AAE9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5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694CC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id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authors provide a description of the coding tree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71C04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</w:tr>
      <w:tr w:rsidR="00973A8C" w:rsidRPr="00932F34" w14:paraId="68FB7DE3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292C0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erivation of theme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4AD6A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6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D70EE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ere themes identified in advance or derived from the data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247DC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73A8C" w:rsidRPr="00932F34" w14:paraId="60619C27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96BCC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Software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92E06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7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78FDE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hat software, if applicable, was used to manage the data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722DF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73A8C" w:rsidRPr="00932F34" w14:paraId="6C2EB431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06787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Participant checking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053F9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8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25E8F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id participants provide feedback on the findings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26B64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</w:tr>
      <w:tr w:rsidR="00973A8C" w:rsidRPr="00932F34" w14:paraId="35FA2C3C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C3A5F9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Reporting  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C32A22" w14:textId="77777777" w:rsidR="00973A8C" w:rsidRPr="00932F34" w:rsidRDefault="00973A8C" w:rsidP="00F402AE">
            <w:pPr>
              <w:ind w:left="1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42AAD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55FDE6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73A8C" w:rsidRPr="00932F34" w14:paraId="34DBEEFE" w14:textId="77777777" w:rsidTr="00F402AE">
        <w:trPr>
          <w:trHeight w:val="574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FBECE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Quotations presented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7C9D8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29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71140" w14:textId="77777777" w:rsidR="00973A8C" w:rsidRPr="00932F34" w:rsidRDefault="00973A8C" w:rsidP="00F402AE">
            <w:pPr>
              <w:spacing w:after="19"/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ere participant quotations presented to illustrate the themes/findings? </w:t>
            </w:r>
          </w:p>
          <w:p w14:paraId="717D9D69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as each quotation identified? e.g. participant number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CCB30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 - 18</w:t>
            </w:r>
          </w:p>
        </w:tc>
      </w:tr>
      <w:tr w:rsidR="00973A8C" w:rsidRPr="00932F34" w14:paraId="53042421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C582B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F57EA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30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C943B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as there consistency between the data presented and the findings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F8EBF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7607A">
              <w:rPr>
                <w:rFonts w:asciiTheme="minorHAnsi" w:hAnsiTheme="minorHAnsi" w:cstheme="minorHAnsi"/>
                <w:sz w:val="24"/>
                <w:szCs w:val="24"/>
              </w:rPr>
              <w:t>7 - 18</w:t>
            </w:r>
          </w:p>
        </w:tc>
      </w:tr>
      <w:tr w:rsidR="00973A8C" w:rsidRPr="00932F34" w14:paraId="3B6D3F56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AF1CF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Clarity of major theme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B7AA7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31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D1416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Were major themes clearly presented in the findings?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86B68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04167">
              <w:rPr>
                <w:rFonts w:asciiTheme="minorHAnsi" w:hAnsiTheme="minorHAnsi" w:cstheme="minorHAnsi"/>
                <w:sz w:val="24"/>
                <w:szCs w:val="24"/>
              </w:rPr>
              <w:t>7 - 18</w:t>
            </w:r>
          </w:p>
        </w:tc>
      </w:tr>
      <w:tr w:rsidR="00973A8C" w:rsidRPr="00932F34" w14:paraId="44DF314A" w14:textId="77777777" w:rsidTr="00F402AE">
        <w:trPr>
          <w:trHeight w:val="290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395D0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74905" w14:textId="77777777" w:rsidR="00973A8C" w:rsidRPr="00932F34" w:rsidRDefault="00973A8C" w:rsidP="00F402AE">
            <w:pPr>
              <w:ind w:right="3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32 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91358" w14:textId="77777777" w:rsidR="00973A8C" w:rsidRPr="00932F34" w:rsidRDefault="00973A8C" w:rsidP="00F402AE">
            <w:pPr>
              <w:ind w:left="1"/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Is there a description of diverse cases or discussion of minor themes?     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7D83B" w14:textId="77777777" w:rsidR="00973A8C" w:rsidRPr="00932F34" w:rsidRDefault="00973A8C" w:rsidP="00F402A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32F3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04167">
              <w:rPr>
                <w:rFonts w:asciiTheme="minorHAnsi" w:hAnsiTheme="minorHAnsi" w:cstheme="minorHAnsi"/>
                <w:sz w:val="24"/>
                <w:szCs w:val="24"/>
              </w:rPr>
              <w:t>7 - 18</w:t>
            </w:r>
          </w:p>
        </w:tc>
      </w:tr>
    </w:tbl>
    <w:p w14:paraId="4172C644" w14:textId="77777777" w:rsidR="00973A8C" w:rsidRPr="00932F34" w:rsidRDefault="00973A8C" w:rsidP="00973A8C">
      <w:pPr>
        <w:spacing w:after="18"/>
        <w:rPr>
          <w:rFonts w:asciiTheme="minorHAnsi" w:hAnsiTheme="minorHAnsi" w:cstheme="minorHAnsi"/>
          <w:sz w:val="24"/>
          <w:szCs w:val="24"/>
        </w:rPr>
      </w:pPr>
      <w:r w:rsidRPr="00932F34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B2CE522" w14:textId="77777777" w:rsidR="00973A8C" w:rsidRPr="00932F34" w:rsidRDefault="00973A8C" w:rsidP="00973A8C">
      <w:pPr>
        <w:spacing w:after="0" w:line="277" w:lineRule="auto"/>
        <w:ind w:left="-5" w:hanging="10"/>
        <w:rPr>
          <w:rFonts w:asciiTheme="minorHAnsi" w:hAnsiTheme="minorHAnsi" w:cstheme="minorHAnsi"/>
          <w:sz w:val="24"/>
          <w:szCs w:val="24"/>
        </w:rPr>
      </w:pPr>
      <w:r w:rsidRPr="00932F34">
        <w:rPr>
          <w:rFonts w:asciiTheme="minorHAnsi" w:hAnsiTheme="minorHAnsi" w:cstheme="minorHAnsi"/>
          <w:sz w:val="24"/>
          <w:szCs w:val="24"/>
        </w:rPr>
        <w:t xml:space="preserve">Developed from: Tong A, Sainsbury P, Craig J. Consolidated criteria for reporting qualitative research (COREQ): a 32-item checklist for interviews and focus groups. </w:t>
      </w:r>
      <w:r w:rsidRPr="00932F34">
        <w:rPr>
          <w:rFonts w:asciiTheme="minorHAnsi" w:hAnsiTheme="minorHAnsi" w:cstheme="minorHAnsi"/>
          <w:i/>
          <w:sz w:val="24"/>
          <w:szCs w:val="24"/>
        </w:rPr>
        <w:t>International Journal for Quality in Health Care</w:t>
      </w:r>
      <w:r w:rsidRPr="00932F34">
        <w:rPr>
          <w:rFonts w:asciiTheme="minorHAnsi" w:hAnsiTheme="minorHAnsi" w:cstheme="minorHAnsi"/>
          <w:sz w:val="24"/>
          <w:szCs w:val="24"/>
        </w:rPr>
        <w:t xml:space="preserve">. 2007. Volume 19, Number 6: pp. 349 – 357 </w:t>
      </w:r>
    </w:p>
    <w:p w14:paraId="345F3FAA" w14:textId="77777777" w:rsidR="00973A8C" w:rsidRPr="00932F34" w:rsidRDefault="00973A8C" w:rsidP="00973A8C">
      <w:pPr>
        <w:spacing w:after="18"/>
        <w:rPr>
          <w:rFonts w:asciiTheme="minorHAnsi" w:hAnsiTheme="minorHAnsi" w:cstheme="minorHAnsi"/>
          <w:sz w:val="24"/>
          <w:szCs w:val="24"/>
        </w:rPr>
      </w:pPr>
      <w:r w:rsidRPr="00932F34">
        <w:rPr>
          <w:rFonts w:asciiTheme="minorHAnsi" w:hAnsiTheme="minorHAnsi" w:cstheme="minorHAnsi"/>
          <w:b/>
          <w:sz w:val="24"/>
          <w:szCs w:val="24"/>
        </w:rPr>
        <w:t xml:space="preserve"> </w:t>
      </w:r>
    </w:p>
    <w:p w14:paraId="451A2F67" w14:textId="77777777" w:rsidR="00973A8C" w:rsidRPr="00932F34" w:rsidRDefault="00973A8C" w:rsidP="00973A8C">
      <w:pPr>
        <w:spacing w:after="0"/>
        <w:rPr>
          <w:rFonts w:asciiTheme="minorHAnsi" w:hAnsiTheme="minorHAnsi" w:cstheme="minorHAnsi"/>
          <w:sz w:val="24"/>
          <w:szCs w:val="24"/>
        </w:rPr>
      </w:pPr>
      <w:r w:rsidRPr="00932F34">
        <w:rPr>
          <w:rFonts w:asciiTheme="minorHAnsi" w:hAnsiTheme="minorHAnsi" w:cstheme="minorHAnsi"/>
          <w:sz w:val="24"/>
          <w:szCs w:val="24"/>
        </w:rPr>
        <w:tab/>
        <w:t xml:space="preserve"> </w:t>
      </w:r>
    </w:p>
    <w:p w14:paraId="5E70351A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755CFB34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1924300E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65D25B6C" w14:textId="77777777" w:rsid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6D100B9C" w14:textId="77777777" w:rsidR="008320E8" w:rsidRPr="008320E8" w:rsidRDefault="008320E8" w:rsidP="008320E8">
      <w:pPr>
        <w:spacing w:after="112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7BE39640" w14:textId="6E1EDD4C" w:rsidR="0021169B" w:rsidRPr="0021169B" w:rsidRDefault="0021169B" w:rsidP="0045778F">
      <w:pPr>
        <w:spacing w:after="170"/>
        <w:ind w:left="540" w:firstLine="50"/>
        <w:rPr>
          <w:rFonts w:asciiTheme="minorHAnsi" w:eastAsia="Times New Roman" w:hAnsiTheme="minorHAnsi" w:cstheme="minorHAnsi"/>
          <w:sz w:val="24"/>
          <w:szCs w:val="24"/>
        </w:rPr>
      </w:pPr>
    </w:p>
    <w:p w14:paraId="26B2E969" w14:textId="77777777" w:rsidR="00D4091D" w:rsidRDefault="00D4091D">
      <w:pPr>
        <w:spacing w:after="0"/>
        <w:ind w:left="91"/>
        <w:jc w:val="center"/>
        <w:rPr>
          <w:b/>
          <w:sz w:val="32"/>
          <w:szCs w:val="32"/>
        </w:rPr>
      </w:pPr>
    </w:p>
    <w:p w14:paraId="000B9FED" w14:textId="77777777" w:rsidR="00D4091D" w:rsidRDefault="00D4091D">
      <w:pPr>
        <w:spacing w:after="0"/>
        <w:ind w:left="91"/>
        <w:jc w:val="center"/>
        <w:rPr>
          <w:b/>
          <w:sz w:val="32"/>
          <w:szCs w:val="32"/>
        </w:rPr>
      </w:pPr>
    </w:p>
    <w:p w14:paraId="5F7C6BCB" w14:textId="77777777" w:rsidR="00D4091D" w:rsidRDefault="00D4091D">
      <w:pPr>
        <w:spacing w:after="0"/>
        <w:ind w:left="91"/>
        <w:jc w:val="center"/>
        <w:rPr>
          <w:b/>
          <w:sz w:val="32"/>
          <w:szCs w:val="32"/>
        </w:rPr>
      </w:pPr>
    </w:p>
    <w:p w14:paraId="3EF941A4" w14:textId="77777777" w:rsidR="00551585" w:rsidRDefault="00551585">
      <w:pPr>
        <w:spacing w:after="0"/>
        <w:ind w:left="91"/>
        <w:jc w:val="center"/>
        <w:rPr>
          <w:b/>
          <w:sz w:val="32"/>
          <w:szCs w:val="32"/>
        </w:rPr>
      </w:pPr>
    </w:p>
    <w:p w14:paraId="797534FB" w14:textId="77777777" w:rsidR="00551585" w:rsidRDefault="00551585">
      <w:pPr>
        <w:spacing w:after="0"/>
        <w:ind w:left="91"/>
        <w:jc w:val="center"/>
        <w:rPr>
          <w:b/>
          <w:sz w:val="32"/>
          <w:szCs w:val="32"/>
        </w:rPr>
      </w:pPr>
    </w:p>
    <w:sectPr w:rsidR="00551585">
      <w:pgSz w:w="12240" w:h="15840"/>
      <w:pgMar w:top="726" w:right="809" w:bottom="74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A68E1"/>
    <w:multiLevelType w:val="hybridMultilevel"/>
    <w:tmpl w:val="A4F283DC"/>
    <w:lvl w:ilvl="0" w:tplc="2238419E">
      <w:start w:val="9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1D5D3900"/>
    <w:multiLevelType w:val="hybridMultilevel"/>
    <w:tmpl w:val="DDD285B0"/>
    <w:lvl w:ilvl="0" w:tplc="544407C0">
      <w:start w:val="1"/>
      <w:numFmt w:val="decimal"/>
      <w:lvlText w:val="%1."/>
      <w:lvlJc w:val="left"/>
      <w:pPr>
        <w:ind w:left="5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D872E8">
      <w:start w:val="1"/>
      <w:numFmt w:val="lowerLetter"/>
      <w:lvlText w:val="%2"/>
      <w:lvlJc w:val="left"/>
      <w:pPr>
        <w:ind w:left="12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B2E74B2">
      <w:start w:val="1"/>
      <w:numFmt w:val="lowerRoman"/>
      <w:lvlText w:val="%3"/>
      <w:lvlJc w:val="left"/>
      <w:pPr>
        <w:ind w:left="19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5924E5E">
      <w:start w:val="1"/>
      <w:numFmt w:val="decimal"/>
      <w:lvlText w:val="%4"/>
      <w:lvlJc w:val="left"/>
      <w:pPr>
        <w:ind w:left="27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9FC16AE">
      <w:start w:val="1"/>
      <w:numFmt w:val="lowerLetter"/>
      <w:lvlText w:val="%5"/>
      <w:lvlJc w:val="left"/>
      <w:pPr>
        <w:ind w:left="34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0387CC0">
      <w:start w:val="1"/>
      <w:numFmt w:val="lowerRoman"/>
      <w:lvlText w:val="%6"/>
      <w:lvlJc w:val="left"/>
      <w:pPr>
        <w:ind w:left="41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18060E0">
      <w:start w:val="1"/>
      <w:numFmt w:val="decimal"/>
      <w:lvlText w:val="%7"/>
      <w:lvlJc w:val="left"/>
      <w:pPr>
        <w:ind w:left="48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584A71C">
      <w:start w:val="1"/>
      <w:numFmt w:val="lowerLetter"/>
      <w:lvlText w:val="%8"/>
      <w:lvlJc w:val="left"/>
      <w:pPr>
        <w:ind w:left="55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916610A">
      <w:start w:val="1"/>
      <w:numFmt w:val="lowerRoman"/>
      <w:lvlText w:val="%9"/>
      <w:lvlJc w:val="left"/>
      <w:pPr>
        <w:ind w:left="63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F62255C"/>
    <w:multiLevelType w:val="hybridMultilevel"/>
    <w:tmpl w:val="0666B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94EA0"/>
    <w:multiLevelType w:val="hybridMultilevel"/>
    <w:tmpl w:val="0CCEA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7437B"/>
    <w:multiLevelType w:val="hybridMultilevel"/>
    <w:tmpl w:val="AE963402"/>
    <w:lvl w:ilvl="0" w:tplc="DC9CEEBC">
      <w:start w:val="7"/>
      <w:numFmt w:val="decimal"/>
      <w:lvlText w:val="%1."/>
      <w:lvlJc w:val="left"/>
      <w:pPr>
        <w:ind w:left="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028556">
      <w:start w:val="1"/>
      <w:numFmt w:val="lowerLetter"/>
      <w:lvlText w:val="%2"/>
      <w:lvlJc w:val="left"/>
      <w:pPr>
        <w:ind w:left="1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62E32FA">
      <w:start w:val="1"/>
      <w:numFmt w:val="lowerRoman"/>
      <w:lvlText w:val="%3"/>
      <w:lvlJc w:val="left"/>
      <w:pPr>
        <w:ind w:left="1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DA43A24">
      <w:start w:val="1"/>
      <w:numFmt w:val="decimal"/>
      <w:lvlText w:val="%4"/>
      <w:lvlJc w:val="left"/>
      <w:pPr>
        <w:ind w:left="2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2F21B18">
      <w:start w:val="1"/>
      <w:numFmt w:val="lowerLetter"/>
      <w:lvlText w:val="%5"/>
      <w:lvlJc w:val="left"/>
      <w:pPr>
        <w:ind w:left="3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2DE88EE">
      <w:start w:val="1"/>
      <w:numFmt w:val="lowerRoman"/>
      <w:lvlText w:val="%6"/>
      <w:lvlJc w:val="left"/>
      <w:pPr>
        <w:ind w:left="4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7681BF8">
      <w:start w:val="1"/>
      <w:numFmt w:val="decimal"/>
      <w:lvlText w:val="%7"/>
      <w:lvlJc w:val="left"/>
      <w:pPr>
        <w:ind w:left="48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456F65E">
      <w:start w:val="1"/>
      <w:numFmt w:val="lowerLetter"/>
      <w:lvlText w:val="%8"/>
      <w:lvlJc w:val="left"/>
      <w:pPr>
        <w:ind w:left="55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87E1EA6">
      <w:start w:val="1"/>
      <w:numFmt w:val="lowerRoman"/>
      <w:lvlText w:val="%9"/>
      <w:lvlJc w:val="left"/>
      <w:pPr>
        <w:ind w:left="63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68A0F9E"/>
    <w:multiLevelType w:val="hybridMultilevel"/>
    <w:tmpl w:val="ADB2105A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 w15:restartNumberingAfterBreak="0">
    <w:nsid w:val="4CBB5A8A"/>
    <w:multiLevelType w:val="hybridMultilevel"/>
    <w:tmpl w:val="452C1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331733">
    <w:abstractNumId w:val="6"/>
  </w:num>
  <w:num w:numId="2" w16cid:durableId="993073235">
    <w:abstractNumId w:val="2"/>
  </w:num>
  <w:num w:numId="3" w16cid:durableId="1931542881">
    <w:abstractNumId w:val="3"/>
  </w:num>
  <w:num w:numId="4" w16cid:durableId="2122650748">
    <w:abstractNumId w:val="1"/>
  </w:num>
  <w:num w:numId="5" w16cid:durableId="1975408006">
    <w:abstractNumId w:val="4"/>
  </w:num>
  <w:num w:numId="6" w16cid:durableId="1821539444">
    <w:abstractNumId w:val="5"/>
  </w:num>
  <w:num w:numId="7" w16cid:durableId="2072070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D87"/>
    <w:rsid w:val="00002DF5"/>
    <w:rsid w:val="000322F2"/>
    <w:rsid w:val="00040B88"/>
    <w:rsid w:val="00064C9E"/>
    <w:rsid w:val="000A1B58"/>
    <w:rsid w:val="000F403A"/>
    <w:rsid w:val="00113211"/>
    <w:rsid w:val="00133DEF"/>
    <w:rsid w:val="00134E7A"/>
    <w:rsid w:val="001442FD"/>
    <w:rsid w:val="00153685"/>
    <w:rsid w:val="00161DAA"/>
    <w:rsid w:val="001861C5"/>
    <w:rsid w:val="002015B4"/>
    <w:rsid w:val="0021169B"/>
    <w:rsid w:val="00224FBC"/>
    <w:rsid w:val="0022748F"/>
    <w:rsid w:val="00247C09"/>
    <w:rsid w:val="002551D3"/>
    <w:rsid w:val="002A16FE"/>
    <w:rsid w:val="002C157E"/>
    <w:rsid w:val="0030048D"/>
    <w:rsid w:val="00322D5D"/>
    <w:rsid w:val="00324069"/>
    <w:rsid w:val="003367B9"/>
    <w:rsid w:val="00357C8F"/>
    <w:rsid w:val="003B2F13"/>
    <w:rsid w:val="00405D32"/>
    <w:rsid w:val="00407DD0"/>
    <w:rsid w:val="0045778F"/>
    <w:rsid w:val="004638B2"/>
    <w:rsid w:val="00465882"/>
    <w:rsid w:val="00492BE0"/>
    <w:rsid w:val="00496C43"/>
    <w:rsid w:val="00514B4F"/>
    <w:rsid w:val="00551585"/>
    <w:rsid w:val="005527D6"/>
    <w:rsid w:val="005F5611"/>
    <w:rsid w:val="00605BE8"/>
    <w:rsid w:val="006254E9"/>
    <w:rsid w:val="006536E0"/>
    <w:rsid w:val="006607C5"/>
    <w:rsid w:val="006C2D52"/>
    <w:rsid w:val="00717C27"/>
    <w:rsid w:val="007478A6"/>
    <w:rsid w:val="007A6F88"/>
    <w:rsid w:val="007B5AF6"/>
    <w:rsid w:val="007E2288"/>
    <w:rsid w:val="0081306E"/>
    <w:rsid w:val="008320E8"/>
    <w:rsid w:val="008B1171"/>
    <w:rsid w:val="008C0455"/>
    <w:rsid w:val="008E7D9A"/>
    <w:rsid w:val="009068D2"/>
    <w:rsid w:val="00922242"/>
    <w:rsid w:val="00932F34"/>
    <w:rsid w:val="009650E0"/>
    <w:rsid w:val="009669DF"/>
    <w:rsid w:val="00973A8C"/>
    <w:rsid w:val="00990DA6"/>
    <w:rsid w:val="009C0D87"/>
    <w:rsid w:val="009C75EE"/>
    <w:rsid w:val="009C7FE2"/>
    <w:rsid w:val="009D3D24"/>
    <w:rsid w:val="00A04167"/>
    <w:rsid w:val="00AA382A"/>
    <w:rsid w:val="00AD5457"/>
    <w:rsid w:val="00AD5F50"/>
    <w:rsid w:val="00B23251"/>
    <w:rsid w:val="00B24C0B"/>
    <w:rsid w:val="00B42D8C"/>
    <w:rsid w:val="00B742F7"/>
    <w:rsid w:val="00B7607A"/>
    <w:rsid w:val="00B77742"/>
    <w:rsid w:val="00BD039F"/>
    <w:rsid w:val="00BD64AF"/>
    <w:rsid w:val="00BF6256"/>
    <w:rsid w:val="00C01BDC"/>
    <w:rsid w:val="00C31CA1"/>
    <w:rsid w:val="00C82D2F"/>
    <w:rsid w:val="00CB6FC6"/>
    <w:rsid w:val="00CB76B0"/>
    <w:rsid w:val="00CD01CE"/>
    <w:rsid w:val="00CD134A"/>
    <w:rsid w:val="00CF1213"/>
    <w:rsid w:val="00D016D4"/>
    <w:rsid w:val="00D30E68"/>
    <w:rsid w:val="00D3214E"/>
    <w:rsid w:val="00D4091D"/>
    <w:rsid w:val="00DB1E7C"/>
    <w:rsid w:val="00E036C3"/>
    <w:rsid w:val="00E07D22"/>
    <w:rsid w:val="00E167F9"/>
    <w:rsid w:val="00E20247"/>
    <w:rsid w:val="00E60611"/>
    <w:rsid w:val="00E64676"/>
    <w:rsid w:val="00E7761C"/>
    <w:rsid w:val="00EE2FD3"/>
    <w:rsid w:val="00EF1E43"/>
    <w:rsid w:val="00F00700"/>
    <w:rsid w:val="00F03099"/>
    <w:rsid w:val="00F3082D"/>
    <w:rsid w:val="00F32D2F"/>
    <w:rsid w:val="00F32D92"/>
    <w:rsid w:val="00F45DF5"/>
    <w:rsid w:val="00F53EB7"/>
    <w:rsid w:val="00F61912"/>
    <w:rsid w:val="00F753D4"/>
    <w:rsid w:val="00F875E9"/>
    <w:rsid w:val="00F95194"/>
    <w:rsid w:val="00FA1625"/>
    <w:rsid w:val="00FA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32D815"/>
  <w15:docId w15:val="{CAD4C4C7-635D-4A02-BB8D-0E4C7AC62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E7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995</Words>
  <Characters>5443</Characters>
  <Application>Microsoft Office Word</Application>
  <DocSecurity>0</DocSecurity>
  <Lines>139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Nassra Yussuf</cp:lastModifiedBy>
  <cp:revision>28</cp:revision>
  <dcterms:created xsi:type="dcterms:W3CDTF">2024-11-12T12:21:00Z</dcterms:created>
  <dcterms:modified xsi:type="dcterms:W3CDTF">2024-11-2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b7e13e918ec3b4b4e760e1f1733e37632bb2ebcbb63bd7dd2b11175a2049e</vt:lpwstr>
  </property>
</Properties>
</file>